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55" w:type="dxa"/>
        <w:tblInd w:w="-72" w:type="dxa"/>
        <w:tblLook w:val="04A0" w:firstRow="1" w:lastRow="0" w:firstColumn="1" w:lastColumn="0" w:noHBand="0" w:noVBand="1"/>
      </w:tblPr>
      <w:tblGrid>
        <w:gridCol w:w="9555"/>
      </w:tblGrid>
      <w:tr w:rsidR="00817317" w:rsidRPr="00430AD2" w:rsidTr="00817317">
        <w:trPr>
          <w:trHeight w:val="255"/>
        </w:trPr>
        <w:tc>
          <w:tcPr>
            <w:tcW w:w="9555" w:type="dxa"/>
            <w:tcBorders>
              <w:top w:val="single" w:sz="4" w:space="0" w:color="E3E3E3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817317" w:rsidRPr="00430AD2" w:rsidRDefault="00817317" w:rsidP="00EC0016">
            <w:pPr>
              <w:spacing w:after="0" w:line="240" w:lineRule="auto"/>
              <w:ind w:firstLineChars="100" w:firstLine="161"/>
              <w:outlineLvl w:val="0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ja-JP"/>
              </w:rPr>
              <w:t xml:space="preserve">Audit activities </w:t>
            </w:r>
          </w:p>
        </w:tc>
      </w:tr>
      <w:tr w:rsidR="00817317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817317" w:rsidRPr="00430AD2" w:rsidRDefault="00817317" w:rsidP="005939DF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Audit (research) skills and training received</w:t>
            </w:r>
          </w:p>
        </w:tc>
      </w:tr>
      <w:tr w:rsidR="00817317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817317" w:rsidRPr="00430AD2" w:rsidRDefault="00817317" w:rsidP="005939DF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Audit need for enhanced infrastructure</w:t>
            </w:r>
          </w:p>
        </w:tc>
      </w:tr>
      <w:tr w:rsidR="00817317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817317" w:rsidRPr="00430AD2" w:rsidRDefault="00817317" w:rsidP="005939DF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Audit of research activity and awareness</w:t>
            </w:r>
          </w:p>
        </w:tc>
      </w:tr>
      <w:tr w:rsidR="00817317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817317" w:rsidRPr="00430AD2" w:rsidRDefault="00817317" w:rsidP="005939DF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Audit protected research time</w:t>
            </w:r>
          </w:p>
        </w:tc>
      </w:tr>
      <w:tr w:rsidR="00817317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817317" w:rsidRPr="00430AD2" w:rsidRDefault="00817317" w:rsidP="005939DF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Audit researcher involvement in local, national, international research and policy forums</w:t>
            </w:r>
          </w:p>
        </w:tc>
      </w:tr>
      <w:tr w:rsidR="00817317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817317" w:rsidRPr="00430AD2" w:rsidRDefault="00817317" w:rsidP="005939DF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Clinical audit</w:t>
            </w:r>
          </w:p>
        </w:tc>
      </w:tr>
      <w:tr w:rsidR="00817317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817317" w:rsidRPr="00430AD2" w:rsidRDefault="00817317" w:rsidP="005939DF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Monitoring and reporting research activity, outputs, impact, and performance</w:t>
            </w:r>
          </w:p>
        </w:tc>
      </w:tr>
      <w:tr w:rsidR="00817317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817317" w:rsidRPr="00430AD2" w:rsidRDefault="00817317" w:rsidP="005939DF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REF submissions</w:t>
            </w:r>
          </w:p>
        </w:tc>
      </w:tr>
      <w:tr w:rsidR="003845A1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3845A1" w:rsidRPr="00430AD2" w:rsidRDefault="003845A1" w:rsidP="005939DF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</w:p>
        </w:tc>
      </w:tr>
      <w:tr w:rsidR="003845A1" w:rsidRPr="00430AD2" w:rsidTr="00070F6B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3845A1" w:rsidRPr="00430AD2" w:rsidRDefault="003845A1" w:rsidP="00430AD2">
            <w:pPr>
              <w:spacing w:after="0" w:line="240" w:lineRule="auto"/>
              <w:ind w:firstLineChars="100" w:firstLine="161"/>
              <w:outlineLvl w:val="0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ja-JP"/>
              </w:rPr>
              <w:t>Organisational integration</w:t>
            </w:r>
          </w:p>
        </w:tc>
      </w:tr>
      <w:tr w:rsidR="003845A1" w:rsidRPr="00430AD2" w:rsidTr="00070F6B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3845A1" w:rsidRPr="00430AD2" w:rsidRDefault="00430AD2" w:rsidP="00070F6B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 xml:space="preserve">* </w:t>
            </w:r>
            <w:r w:rsidR="003845A1"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Developing research priorities</w:t>
            </w:r>
          </w:p>
        </w:tc>
      </w:tr>
      <w:tr w:rsidR="003845A1" w:rsidRPr="00430AD2" w:rsidTr="00070F6B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3845A1" w:rsidRPr="00430AD2" w:rsidRDefault="003845A1" w:rsidP="00070F6B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Hard wired into the organisation: making research core business</w:t>
            </w:r>
          </w:p>
        </w:tc>
      </w:tr>
      <w:tr w:rsidR="003845A1" w:rsidRPr="00430AD2" w:rsidTr="00070F6B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3845A1" w:rsidRPr="00430AD2" w:rsidRDefault="003845A1" w:rsidP="00070F6B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IP commercialisation and exploitation</w:t>
            </w:r>
          </w:p>
        </w:tc>
      </w:tr>
      <w:tr w:rsidR="003845A1" w:rsidRPr="00430AD2" w:rsidTr="00070F6B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3845A1" w:rsidRPr="00430AD2" w:rsidRDefault="003845A1" w:rsidP="00070F6B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Leadership</w:t>
            </w:r>
          </w:p>
        </w:tc>
      </w:tr>
      <w:tr w:rsidR="003845A1" w:rsidRPr="00430AD2" w:rsidTr="00070F6B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3845A1" w:rsidRPr="00430AD2" w:rsidRDefault="003845A1" w:rsidP="00070F6B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Recruitment and retention of research-active staff</w:t>
            </w:r>
          </w:p>
        </w:tc>
      </w:tr>
      <w:tr w:rsidR="003845A1" w:rsidRPr="00430AD2" w:rsidTr="00070F6B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3845A1" w:rsidRPr="00430AD2" w:rsidRDefault="003845A1" w:rsidP="00070F6B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Research activity is Linked to staff award (reward) mechanism</w:t>
            </w:r>
          </w:p>
        </w:tc>
      </w:tr>
      <w:tr w:rsidR="003845A1" w:rsidRPr="00430AD2" w:rsidTr="00070F6B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3845A1" w:rsidRPr="00430AD2" w:rsidRDefault="003845A1" w:rsidP="00070F6B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Research Centre or Unit designation</w:t>
            </w:r>
          </w:p>
        </w:tc>
      </w:tr>
      <w:tr w:rsidR="003845A1" w:rsidRPr="00430AD2" w:rsidTr="00070F6B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3845A1" w:rsidRPr="00430AD2" w:rsidRDefault="003845A1" w:rsidP="00070F6B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Setting targets and monitoring performance</w:t>
            </w:r>
          </w:p>
        </w:tc>
      </w:tr>
      <w:tr w:rsidR="003845A1" w:rsidRPr="00430AD2" w:rsidTr="00070F6B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3845A1" w:rsidRPr="00430AD2" w:rsidRDefault="003845A1" w:rsidP="00070F6B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Staff management</w:t>
            </w:r>
          </w:p>
        </w:tc>
      </w:tr>
      <w:tr w:rsidR="00430AD2" w:rsidRPr="00430AD2" w:rsidTr="00070F6B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430AD2" w:rsidRPr="00430AD2" w:rsidRDefault="00430AD2" w:rsidP="00070F6B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</w:p>
        </w:tc>
      </w:tr>
      <w:tr w:rsidR="003845A1" w:rsidRPr="00430AD2" w:rsidTr="00070F6B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3845A1" w:rsidRPr="00430AD2" w:rsidRDefault="00430AD2" w:rsidP="00430AD2">
            <w:pPr>
              <w:spacing w:after="0" w:line="240" w:lineRule="auto"/>
              <w:ind w:firstLineChars="100" w:firstLine="161"/>
              <w:outlineLvl w:val="0"/>
              <w:rPr>
                <w:rFonts w:ascii="Microsoft Sans Serif" w:eastAsia="Times New Roman" w:hAnsi="Microsoft Sans Serif" w:cs="Microsoft Sans Serif"/>
                <w:b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ja-JP"/>
              </w:rPr>
              <w:t>Partnerships</w:t>
            </w:r>
          </w:p>
        </w:tc>
      </w:tr>
      <w:tr w:rsidR="00817317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817317" w:rsidRPr="00430AD2" w:rsidRDefault="00817317" w:rsidP="00430AD2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Developing and sustaining research collaborations</w:t>
            </w:r>
          </w:p>
        </w:tc>
      </w:tr>
      <w:tr w:rsidR="00C70D4C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C70D4C" w:rsidRPr="00430AD2" w:rsidRDefault="00C70D4C" w:rsidP="00701AB6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Participate in research networks and policy forums</w:t>
            </w:r>
          </w:p>
        </w:tc>
      </w:tr>
      <w:tr w:rsidR="00817317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817317" w:rsidRPr="00430AD2" w:rsidRDefault="00C70D4C" w:rsidP="00701AB6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Patient and public involvement and engagement with research</w:t>
            </w:r>
          </w:p>
        </w:tc>
      </w:tr>
      <w:tr w:rsidR="00817317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817317" w:rsidRPr="00430AD2" w:rsidRDefault="00C70D4C" w:rsidP="00701AB6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Post creation (includes joint academic-clinical posts)</w:t>
            </w:r>
          </w:p>
        </w:tc>
      </w:tr>
      <w:tr w:rsidR="00817317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817317" w:rsidRPr="00430AD2" w:rsidRDefault="00817317" w:rsidP="00701AB6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</w:p>
        </w:tc>
      </w:tr>
      <w:tr w:rsidR="00817317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817317" w:rsidRPr="00430AD2" w:rsidRDefault="00CC4435" w:rsidP="00CC4435">
            <w:pPr>
              <w:spacing w:after="0" w:line="240" w:lineRule="auto"/>
              <w:ind w:firstLineChars="100" w:firstLine="161"/>
              <w:outlineLvl w:val="0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ja-JP"/>
              </w:rPr>
              <w:t>Research dissemination and implementation</w:t>
            </w:r>
          </w:p>
        </w:tc>
      </w:tr>
      <w:tr w:rsidR="00817317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817317" w:rsidRPr="00430AD2" w:rsidRDefault="00CC4435" w:rsidP="00701AB6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 xml:space="preserve">Academic dissemination </w:t>
            </w:r>
          </w:p>
        </w:tc>
      </w:tr>
      <w:tr w:rsidR="00817317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817317" w:rsidRPr="00430AD2" w:rsidRDefault="00CC4435" w:rsidP="00CC4435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Evidence based practice and knowledge transfer</w:t>
            </w:r>
          </w:p>
        </w:tc>
      </w:tr>
      <w:tr w:rsidR="00817317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817317" w:rsidRPr="00430AD2" w:rsidRDefault="006A3479" w:rsidP="00701AB6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Internal dissemination</w:t>
            </w:r>
          </w:p>
        </w:tc>
      </w:tr>
      <w:tr w:rsidR="006A3479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6A3479" w:rsidRPr="00430AD2" w:rsidRDefault="006A3479" w:rsidP="00701AB6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Marketing and engagement activities</w:t>
            </w:r>
          </w:p>
        </w:tc>
      </w:tr>
      <w:tr w:rsidR="006A3479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6A3479" w:rsidRPr="00430AD2" w:rsidRDefault="006A3479" w:rsidP="00701AB6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Website activities</w:t>
            </w:r>
          </w:p>
        </w:tc>
      </w:tr>
      <w:tr w:rsidR="00430AD2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430AD2" w:rsidRPr="00430AD2" w:rsidRDefault="00430AD2" w:rsidP="00701AB6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</w:p>
        </w:tc>
      </w:tr>
      <w:tr w:rsidR="00817317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EC3325" w:rsidRPr="00430AD2" w:rsidRDefault="00C70D4C" w:rsidP="00430AD2">
            <w:pPr>
              <w:spacing w:after="0" w:line="240" w:lineRule="auto"/>
              <w:ind w:firstLineChars="100" w:firstLine="161"/>
              <w:outlineLvl w:val="0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ja-JP"/>
              </w:rPr>
              <w:t>Research funding and sustainability</w:t>
            </w:r>
          </w:p>
        </w:tc>
      </w:tr>
      <w:tr w:rsidR="006A3479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6A3479" w:rsidRPr="00430AD2" w:rsidRDefault="006A3479" w:rsidP="006A3479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bCs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bCs/>
                <w:color w:val="000000"/>
                <w:sz w:val="16"/>
                <w:szCs w:val="16"/>
                <w:lang w:eastAsia="ja-JP"/>
              </w:rPr>
              <w:t>External research funding</w:t>
            </w:r>
          </w:p>
        </w:tc>
      </w:tr>
      <w:tr w:rsidR="006A3479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6A3479" w:rsidRPr="00430AD2" w:rsidRDefault="006A3479" w:rsidP="006A3479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External investment in research (e.g. match funding, commissioning research)</w:t>
            </w:r>
          </w:p>
        </w:tc>
      </w:tr>
      <w:tr w:rsidR="003845A1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3845A1" w:rsidRPr="00430AD2" w:rsidRDefault="003845A1" w:rsidP="003845A1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bCs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bCs/>
                <w:color w:val="000000"/>
                <w:sz w:val="16"/>
                <w:szCs w:val="16"/>
                <w:lang w:eastAsia="ja-JP"/>
              </w:rPr>
              <w:t>Internal investment: allocating resources to promote research capacity</w:t>
            </w:r>
          </w:p>
        </w:tc>
      </w:tr>
      <w:tr w:rsidR="00430AD2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430AD2" w:rsidRPr="00430AD2" w:rsidRDefault="00430AD2" w:rsidP="003845A1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bCs/>
                <w:color w:val="000000"/>
                <w:sz w:val="16"/>
                <w:szCs w:val="16"/>
                <w:lang w:eastAsia="ja-JP"/>
              </w:rPr>
            </w:pPr>
          </w:p>
        </w:tc>
      </w:tr>
      <w:tr w:rsidR="00817317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817317" w:rsidRPr="00430AD2" w:rsidRDefault="00EC3325" w:rsidP="00430AD2">
            <w:pPr>
              <w:spacing w:after="0" w:line="240" w:lineRule="auto"/>
              <w:ind w:firstLineChars="100" w:firstLine="161"/>
              <w:outlineLvl w:val="0"/>
              <w:rPr>
                <w:rFonts w:ascii="Microsoft Sans Serif" w:eastAsia="Times New Roman" w:hAnsi="Microsoft Sans Serif" w:cs="Microsoft Sans Serif"/>
                <w:b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ja-JP"/>
              </w:rPr>
              <w:t>Supporting research activities</w:t>
            </w:r>
          </w:p>
        </w:tc>
      </w:tr>
      <w:tr w:rsidR="006A3479" w:rsidRPr="00430AD2" w:rsidTr="00070F6B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6A3479" w:rsidRPr="00430AD2" w:rsidRDefault="006A3479" w:rsidP="00070F6B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Financial management (including costings)</w:t>
            </w:r>
          </w:p>
        </w:tc>
      </w:tr>
      <w:tr w:rsidR="006A3479" w:rsidRPr="00430AD2" w:rsidTr="00070F6B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  <w:hideMark/>
          </w:tcPr>
          <w:p w:rsidR="006A3479" w:rsidRPr="00430AD2" w:rsidRDefault="006A3479" w:rsidP="00070F6B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Generic support for research and innovation etc.</w:t>
            </w:r>
          </w:p>
        </w:tc>
      </w:tr>
      <w:tr w:rsidR="006A3479" w:rsidRPr="00430AD2" w:rsidTr="00070F6B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6A3479" w:rsidRPr="00430AD2" w:rsidRDefault="006A3479" w:rsidP="006A3479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Information resources</w:t>
            </w:r>
          </w:p>
        </w:tc>
      </w:tr>
      <w:tr w:rsidR="006A3479" w:rsidRPr="00430AD2" w:rsidTr="00070F6B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6A3479" w:rsidRPr="00430AD2" w:rsidRDefault="006A3479" w:rsidP="006A3479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Internal support networks and research interest groups</w:t>
            </w:r>
          </w:p>
        </w:tc>
      </w:tr>
      <w:tr w:rsidR="00EC3325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EC3325" w:rsidRPr="00430AD2" w:rsidRDefault="00EC3325" w:rsidP="00EC3325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Proactive and timely communication of research opportunities</w:t>
            </w:r>
          </w:p>
        </w:tc>
      </w:tr>
      <w:tr w:rsidR="006A3479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6A3479" w:rsidRPr="00430AD2" w:rsidRDefault="006A3479" w:rsidP="00EC3325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Project (study) management and co-ordination, quality processes etc.</w:t>
            </w:r>
          </w:p>
        </w:tc>
      </w:tr>
      <w:tr w:rsidR="003845A1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3845A1" w:rsidRPr="00430AD2" w:rsidRDefault="003845A1" w:rsidP="00EC3325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Research governance support</w:t>
            </w:r>
          </w:p>
        </w:tc>
      </w:tr>
      <w:tr w:rsidR="006A3479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6A3479" w:rsidRPr="00430AD2" w:rsidRDefault="006A3479" w:rsidP="00EC3325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Statistical or other methodological expertise (e.g. data analysis)</w:t>
            </w:r>
          </w:p>
        </w:tc>
      </w:tr>
      <w:tr w:rsidR="006A3479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6A3479" w:rsidRPr="00430AD2" w:rsidRDefault="006A3479" w:rsidP="00EC3325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Study recruitment support</w:t>
            </w:r>
          </w:p>
        </w:tc>
      </w:tr>
      <w:tr w:rsidR="00430AD2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430AD2" w:rsidRPr="00430AD2" w:rsidRDefault="00430AD2" w:rsidP="00EC3325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</w:p>
        </w:tc>
      </w:tr>
      <w:tr w:rsidR="00817317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817317" w:rsidRPr="00430AD2" w:rsidRDefault="006A3479" w:rsidP="00430AD2">
            <w:pPr>
              <w:spacing w:after="0" w:line="240" w:lineRule="auto"/>
              <w:ind w:firstLineChars="100" w:firstLine="161"/>
              <w:outlineLvl w:val="0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ja-JP"/>
              </w:rPr>
              <w:t>Targets and research activity</w:t>
            </w:r>
          </w:p>
        </w:tc>
      </w:tr>
      <w:tr w:rsidR="006A3479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6A3479" w:rsidRPr="00430AD2" w:rsidRDefault="006A3479" w:rsidP="006A3479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bCs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bCs/>
                <w:color w:val="000000"/>
                <w:sz w:val="16"/>
                <w:szCs w:val="16"/>
                <w:lang w:eastAsia="ja-JP"/>
              </w:rPr>
              <w:t>Conduct research (where not captured by other codes)</w:t>
            </w:r>
          </w:p>
        </w:tc>
      </w:tr>
      <w:tr w:rsidR="00F67E5A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F67E5A" w:rsidRPr="00430AD2" w:rsidRDefault="00F67E5A" w:rsidP="006A3479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bCs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lastRenderedPageBreak/>
              <w:t>Patient participation targets</w:t>
            </w:r>
          </w:p>
        </w:tc>
      </w:tr>
      <w:tr w:rsidR="006A3479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6A3479" w:rsidRPr="00430AD2" w:rsidRDefault="006A3479" w:rsidP="006A3479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bCs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bCs/>
                <w:color w:val="000000"/>
                <w:sz w:val="16"/>
                <w:szCs w:val="16"/>
                <w:lang w:eastAsia="ja-JP"/>
              </w:rPr>
              <w:t>Student projects</w:t>
            </w:r>
          </w:p>
        </w:tc>
      </w:tr>
      <w:tr w:rsidR="00F67E5A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F67E5A" w:rsidRPr="00430AD2" w:rsidRDefault="00F67E5A" w:rsidP="006A3479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bCs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Study approval time targets</w:t>
            </w:r>
          </w:p>
        </w:tc>
      </w:tr>
      <w:tr w:rsidR="00430AD2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430AD2" w:rsidRPr="00430AD2" w:rsidRDefault="00430AD2" w:rsidP="006A3479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</w:p>
        </w:tc>
      </w:tr>
      <w:tr w:rsidR="00817317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817317" w:rsidRPr="00430AD2" w:rsidRDefault="003845A1" w:rsidP="00430AD2">
            <w:pPr>
              <w:spacing w:after="0" w:line="240" w:lineRule="auto"/>
              <w:ind w:firstLineChars="100" w:firstLine="161"/>
              <w:outlineLvl w:val="0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16"/>
                <w:szCs w:val="16"/>
                <w:lang w:eastAsia="ja-JP"/>
              </w:rPr>
              <w:t>Training and development</w:t>
            </w:r>
          </w:p>
        </w:tc>
      </w:tr>
      <w:tr w:rsidR="00F67E5A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F67E5A" w:rsidRPr="00430AD2" w:rsidRDefault="00F67E5A" w:rsidP="00F67E5A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b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Academic study</w:t>
            </w:r>
          </w:p>
        </w:tc>
      </w:tr>
      <w:tr w:rsidR="00F67E5A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F67E5A" w:rsidRPr="00430AD2" w:rsidRDefault="00F67E5A" w:rsidP="00070F6B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Ethics, research governance, and Good Clinical Practice (GCP)</w:t>
            </w:r>
          </w:p>
        </w:tc>
      </w:tr>
      <w:tr w:rsidR="00F67E5A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F67E5A" w:rsidRPr="00430AD2" w:rsidRDefault="00F67E5A" w:rsidP="00070F6B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Induction of new staff</w:t>
            </w:r>
          </w:p>
        </w:tc>
      </w:tr>
      <w:tr w:rsidR="00F67E5A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F67E5A" w:rsidRPr="00430AD2" w:rsidRDefault="00F67E5A" w:rsidP="00070F6B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Research awareness training</w:t>
            </w:r>
          </w:p>
        </w:tc>
      </w:tr>
      <w:tr w:rsidR="00F67E5A" w:rsidRPr="00430AD2" w:rsidTr="00C70D4C">
        <w:trPr>
          <w:trHeight w:val="249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F67E5A" w:rsidRPr="00430AD2" w:rsidRDefault="00EC0016" w:rsidP="00701AB6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bookmarkStart w:id="0" w:name="_GoBack"/>
            <w:bookmarkEnd w:id="0"/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Research skills development</w:t>
            </w:r>
          </w:p>
        </w:tc>
      </w:tr>
      <w:tr w:rsidR="00EC0016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EC0016" w:rsidRPr="00430AD2" w:rsidRDefault="00EC0016" w:rsidP="00070F6B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Sources of support (e.g. statistics) and available training</w:t>
            </w:r>
          </w:p>
        </w:tc>
      </w:tr>
      <w:tr w:rsidR="00EC0016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EC0016" w:rsidRPr="00430AD2" w:rsidRDefault="00EC0016" w:rsidP="00070F6B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Training for patients, carers, and public</w:t>
            </w:r>
          </w:p>
        </w:tc>
      </w:tr>
      <w:tr w:rsidR="00EC0016" w:rsidRPr="00430AD2" w:rsidTr="00817317">
        <w:trPr>
          <w:trHeight w:val="255"/>
        </w:trPr>
        <w:tc>
          <w:tcPr>
            <w:tcW w:w="9555" w:type="dxa"/>
            <w:tcBorders>
              <w:top w:val="nil"/>
              <w:left w:val="single" w:sz="4" w:space="0" w:color="E3E3E3"/>
              <w:bottom w:val="single" w:sz="4" w:space="0" w:color="E3E3E3"/>
              <w:right w:val="single" w:sz="4" w:space="0" w:color="E3E3E3"/>
            </w:tcBorders>
            <w:shd w:val="clear" w:color="auto" w:fill="auto"/>
            <w:noWrap/>
          </w:tcPr>
          <w:p w:rsidR="00EC0016" w:rsidRPr="00430AD2" w:rsidRDefault="00EC0016" w:rsidP="00070F6B">
            <w:pPr>
              <w:spacing w:after="0" w:line="240" w:lineRule="auto"/>
              <w:ind w:firstLineChars="200" w:firstLine="320"/>
              <w:outlineLvl w:val="1"/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</w:pPr>
            <w:r w:rsidRPr="00430AD2">
              <w:rPr>
                <w:rFonts w:ascii="Microsoft Sans Serif" w:eastAsia="Times New Roman" w:hAnsi="Microsoft Sans Serif" w:cs="Microsoft Sans Serif"/>
                <w:color w:val="000000"/>
                <w:sz w:val="16"/>
                <w:szCs w:val="16"/>
                <w:lang w:eastAsia="ja-JP"/>
              </w:rPr>
              <w:t>Training needs analysis</w:t>
            </w:r>
          </w:p>
        </w:tc>
      </w:tr>
    </w:tbl>
    <w:p w:rsidR="00430AD2" w:rsidRPr="00701AB6" w:rsidRDefault="00430AD2" w:rsidP="007C64EF">
      <w:pPr>
        <w:ind w:firstLine="720"/>
        <w:rPr>
          <w:b/>
          <w:bCs/>
        </w:rPr>
      </w:pPr>
    </w:p>
    <w:sectPr w:rsidR="00430AD2" w:rsidRPr="00701A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1AB6" w:rsidRDefault="00701AB6" w:rsidP="00701AB6">
      <w:pPr>
        <w:spacing w:after="0" w:line="240" w:lineRule="auto"/>
      </w:pPr>
      <w:r>
        <w:separator/>
      </w:r>
    </w:p>
  </w:endnote>
  <w:endnote w:type="continuationSeparator" w:id="0">
    <w:p w:rsidR="00701AB6" w:rsidRDefault="00701AB6" w:rsidP="00701A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1AB6" w:rsidRDefault="00701AB6" w:rsidP="00701AB6">
      <w:pPr>
        <w:spacing w:after="0" w:line="240" w:lineRule="auto"/>
      </w:pPr>
      <w:r>
        <w:separator/>
      </w:r>
    </w:p>
  </w:footnote>
  <w:footnote w:type="continuationSeparator" w:id="0">
    <w:p w:rsidR="00701AB6" w:rsidRDefault="00701AB6" w:rsidP="00701A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F42"/>
    <w:rsid w:val="00010F5A"/>
    <w:rsid w:val="000269A0"/>
    <w:rsid w:val="000359A9"/>
    <w:rsid w:val="00040B49"/>
    <w:rsid w:val="00063FCA"/>
    <w:rsid w:val="000640CF"/>
    <w:rsid w:val="00070ACB"/>
    <w:rsid w:val="00072490"/>
    <w:rsid w:val="00073303"/>
    <w:rsid w:val="00073648"/>
    <w:rsid w:val="000B016D"/>
    <w:rsid w:val="000B0184"/>
    <w:rsid w:val="000B29D5"/>
    <w:rsid w:val="000F347B"/>
    <w:rsid w:val="00105CBF"/>
    <w:rsid w:val="0010601D"/>
    <w:rsid w:val="00116F4B"/>
    <w:rsid w:val="00142720"/>
    <w:rsid w:val="00147643"/>
    <w:rsid w:val="0017218F"/>
    <w:rsid w:val="00172682"/>
    <w:rsid w:val="00177937"/>
    <w:rsid w:val="0018331C"/>
    <w:rsid w:val="001902F1"/>
    <w:rsid w:val="001A38B2"/>
    <w:rsid w:val="001B1F81"/>
    <w:rsid w:val="001C590A"/>
    <w:rsid w:val="001D38D5"/>
    <w:rsid w:val="001E00FC"/>
    <w:rsid w:val="001E67EC"/>
    <w:rsid w:val="0024209E"/>
    <w:rsid w:val="002531A1"/>
    <w:rsid w:val="0027331F"/>
    <w:rsid w:val="002804EA"/>
    <w:rsid w:val="00284B0D"/>
    <w:rsid w:val="002907C7"/>
    <w:rsid w:val="002B2928"/>
    <w:rsid w:val="002C1CAD"/>
    <w:rsid w:val="002E2197"/>
    <w:rsid w:val="002E470B"/>
    <w:rsid w:val="002F05FD"/>
    <w:rsid w:val="002F5714"/>
    <w:rsid w:val="003019DA"/>
    <w:rsid w:val="00311125"/>
    <w:rsid w:val="00334E5F"/>
    <w:rsid w:val="00371F4D"/>
    <w:rsid w:val="003757FA"/>
    <w:rsid w:val="003845A1"/>
    <w:rsid w:val="003907C8"/>
    <w:rsid w:val="003974D1"/>
    <w:rsid w:val="003A4E29"/>
    <w:rsid w:val="003B2826"/>
    <w:rsid w:val="003B3F15"/>
    <w:rsid w:val="003C07E3"/>
    <w:rsid w:val="003C12A6"/>
    <w:rsid w:val="003C34AC"/>
    <w:rsid w:val="003C4031"/>
    <w:rsid w:val="003D1766"/>
    <w:rsid w:val="003D1D84"/>
    <w:rsid w:val="003D477B"/>
    <w:rsid w:val="003F0DD1"/>
    <w:rsid w:val="004078DC"/>
    <w:rsid w:val="00423279"/>
    <w:rsid w:val="00430AD2"/>
    <w:rsid w:val="0045079A"/>
    <w:rsid w:val="00453254"/>
    <w:rsid w:val="00477BC1"/>
    <w:rsid w:val="00496F89"/>
    <w:rsid w:val="004B5B4B"/>
    <w:rsid w:val="004C7757"/>
    <w:rsid w:val="004E710A"/>
    <w:rsid w:val="00504130"/>
    <w:rsid w:val="005250CB"/>
    <w:rsid w:val="00526209"/>
    <w:rsid w:val="00533806"/>
    <w:rsid w:val="00533A4D"/>
    <w:rsid w:val="00543351"/>
    <w:rsid w:val="005532FD"/>
    <w:rsid w:val="00553D79"/>
    <w:rsid w:val="00554E25"/>
    <w:rsid w:val="00565BBF"/>
    <w:rsid w:val="0058283C"/>
    <w:rsid w:val="005B1BA2"/>
    <w:rsid w:val="005E1640"/>
    <w:rsid w:val="00603A4C"/>
    <w:rsid w:val="00612776"/>
    <w:rsid w:val="00612CEF"/>
    <w:rsid w:val="006210AC"/>
    <w:rsid w:val="00625AF9"/>
    <w:rsid w:val="006260E2"/>
    <w:rsid w:val="00677F58"/>
    <w:rsid w:val="00683D36"/>
    <w:rsid w:val="0069066C"/>
    <w:rsid w:val="00694D81"/>
    <w:rsid w:val="006A3479"/>
    <w:rsid w:val="006B1E8F"/>
    <w:rsid w:val="006B1F07"/>
    <w:rsid w:val="006E4474"/>
    <w:rsid w:val="00701AB6"/>
    <w:rsid w:val="0070666D"/>
    <w:rsid w:val="00707CAA"/>
    <w:rsid w:val="00717DA1"/>
    <w:rsid w:val="007436B9"/>
    <w:rsid w:val="00763237"/>
    <w:rsid w:val="007831AD"/>
    <w:rsid w:val="007872BE"/>
    <w:rsid w:val="007B04CC"/>
    <w:rsid w:val="007B78A3"/>
    <w:rsid w:val="007C64EF"/>
    <w:rsid w:val="007D6DFE"/>
    <w:rsid w:val="007E23A6"/>
    <w:rsid w:val="007E6521"/>
    <w:rsid w:val="007F316D"/>
    <w:rsid w:val="007F74AA"/>
    <w:rsid w:val="00817317"/>
    <w:rsid w:val="00820C08"/>
    <w:rsid w:val="00831551"/>
    <w:rsid w:val="0088038E"/>
    <w:rsid w:val="00881D1C"/>
    <w:rsid w:val="00897696"/>
    <w:rsid w:val="008A155D"/>
    <w:rsid w:val="008A4B06"/>
    <w:rsid w:val="008B346D"/>
    <w:rsid w:val="008D3778"/>
    <w:rsid w:val="008D3BB6"/>
    <w:rsid w:val="008E4784"/>
    <w:rsid w:val="008F71E5"/>
    <w:rsid w:val="00901470"/>
    <w:rsid w:val="0090183F"/>
    <w:rsid w:val="0090538A"/>
    <w:rsid w:val="009267E6"/>
    <w:rsid w:val="00935EFD"/>
    <w:rsid w:val="00951F11"/>
    <w:rsid w:val="009549BF"/>
    <w:rsid w:val="00965281"/>
    <w:rsid w:val="009853F7"/>
    <w:rsid w:val="009B46B1"/>
    <w:rsid w:val="009B4A46"/>
    <w:rsid w:val="009C1E7C"/>
    <w:rsid w:val="009F287C"/>
    <w:rsid w:val="00A2097F"/>
    <w:rsid w:val="00A21E97"/>
    <w:rsid w:val="00A40D32"/>
    <w:rsid w:val="00A46571"/>
    <w:rsid w:val="00A505A6"/>
    <w:rsid w:val="00A51046"/>
    <w:rsid w:val="00A571E0"/>
    <w:rsid w:val="00A625E2"/>
    <w:rsid w:val="00A66BF8"/>
    <w:rsid w:val="00A933E6"/>
    <w:rsid w:val="00AA72E5"/>
    <w:rsid w:val="00AC1E58"/>
    <w:rsid w:val="00AD2DBA"/>
    <w:rsid w:val="00AD6840"/>
    <w:rsid w:val="00B001AF"/>
    <w:rsid w:val="00B055D3"/>
    <w:rsid w:val="00B162F5"/>
    <w:rsid w:val="00B216AF"/>
    <w:rsid w:val="00B30990"/>
    <w:rsid w:val="00B35856"/>
    <w:rsid w:val="00B35CAB"/>
    <w:rsid w:val="00B504AB"/>
    <w:rsid w:val="00B50682"/>
    <w:rsid w:val="00B54220"/>
    <w:rsid w:val="00B6686A"/>
    <w:rsid w:val="00B712E4"/>
    <w:rsid w:val="00B81A93"/>
    <w:rsid w:val="00B82E39"/>
    <w:rsid w:val="00BC3772"/>
    <w:rsid w:val="00BD650C"/>
    <w:rsid w:val="00BE241D"/>
    <w:rsid w:val="00BF353D"/>
    <w:rsid w:val="00C03B39"/>
    <w:rsid w:val="00C27F4E"/>
    <w:rsid w:val="00C37780"/>
    <w:rsid w:val="00C53436"/>
    <w:rsid w:val="00C5464E"/>
    <w:rsid w:val="00C70D4C"/>
    <w:rsid w:val="00CB3D77"/>
    <w:rsid w:val="00CC2704"/>
    <w:rsid w:val="00CC29A1"/>
    <w:rsid w:val="00CC4435"/>
    <w:rsid w:val="00D269C2"/>
    <w:rsid w:val="00D271D4"/>
    <w:rsid w:val="00D30AFD"/>
    <w:rsid w:val="00D41181"/>
    <w:rsid w:val="00D602C7"/>
    <w:rsid w:val="00D73CA0"/>
    <w:rsid w:val="00D75F4D"/>
    <w:rsid w:val="00D76A1A"/>
    <w:rsid w:val="00D8045B"/>
    <w:rsid w:val="00D82D8B"/>
    <w:rsid w:val="00DA215C"/>
    <w:rsid w:val="00DB6B36"/>
    <w:rsid w:val="00DE72E4"/>
    <w:rsid w:val="00DF4653"/>
    <w:rsid w:val="00E25662"/>
    <w:rsid w:val="00E46880"/>
    <w:rsid w:val="00E653D1"/>
    <w:rsid w:val="00E6712A"/>
    <w:rsid w:val="00E733E5"/>
    <w:rsid w:val="00E75A8A"/>
    <w:rsid w:val="00E77E5F"/>
    <w:rsid w:val="00EC0016"/>
    <w:rsid w:val="00EC3325"/>
    <w:rsid w:val="00EE78BF"/>
    <w:rsid w:val="00EF0772"/>
    <w:rsid w:val="00EF50C8"/>
    <w:rsid w:val="00F22DBD"/>
    <w:rsid w:val="00F362D6"/>
    <w:rsid w:val="00F43E4E"/>
    <w:rsid w:val="00F456EB"/>
    <w:rsid w:val="00F54F88"/>
    <w:rsid w:val="00F57258"/>
    <w:rsid w:val="00F65BC3"/>
    <w:rsid w:val="00F67E5A"/>
    <w:rsid w:val="00F71DC4"/>
    <w:rsid w:val="00F86686"/>
    <w:rsid w:val="00F93B70"/>
    <w:rsid w:val="00FD5F42"/>
    <w:rsid w:val="00FE3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F42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1A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1AB6"/>
    <w:rPr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01A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1AB6"/>
    <w:rPr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F42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1A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1AB6"/>
    <w:rPr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01A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1AB6"/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8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nie Gee</dc:creator>
  <cp:lastModifiedBy>Melanie Gee</cp:lastModifiedBy>
  <cp:revision>3</cp:revision>
  <dcterms:created xsi:type="dcterms:W3CDTF">2016-08-10T12:35:00Z</dcterms:created>
  <dcterms:modified xsi:type="dcterms:W3CDTF">2016-08-10T12:36:00Z</dcterms:modified>
</cp:coreProperties>
</file>